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F6CEB" w14:textId="75151B3C" w:rsidR="00FB7AAC" w:rsidRDefault="00FB7AAC" w:rsidP="00FB7AAC">
      <w:pPr>
        <w:pStyle w:val="Title"/>
        <w:rPr>
          <w:lang w:val="en-US"/>
        </w:rPr>
      </w:pPr>
      <w:r>
        <w:rPr>
          <w:lang w:val="en-US"/>
        </w:rPr>
        <w:t>PUBMED</w:t>
      </w:r>
    </w:p>
    <w:p w14:paraId="6D44CB14" w14:textId="3BB8D7D9" w:rsidR="00FB7AAC" w:rsidRDefault="00FB7AAC" w:rsidP="00FB7AAC">
      <w:pPr>
        <w:rPr>
          <w:lang w:val="en-US"/>
        </w:rPr>
      </w:pPr>
      <w:r w:rsidRPr="00761965">
        <w:rPr>
          <w:lang w:val="en-US"/>
        </w:rPr>
        <w:t>("Qualitative Research"[Mesh] OR "qualitative interview*"[Title/Abstract] OR "qualitative study"[Title/Abstract])</w:t>
      </w:r>
      <w:r w:rsidRPr="004D46E5">
        <w:rPr>
          <w:lang w:val="en-US"/>
        </w:rPr>
        <w:t xml:space="preserve"> AND (attitude*[Mesh] OR attitude*[Title/Abstract] OR perspective*[Title/Abstract] OR experience*[Title/Abstract]) AND ("Child"[Mesh:NoExp] OR "Adolescent"[Mesh] OR child[Title/Abstract] OR children*[Title/Abstract] OR adolescen*[Title/Abstract]) AND ("Mental Disorders"[Mesh] OR "Mental Health"[Mesh] OR "Mental Disorders"[Title/Abstract] OR "mental illness"[Title/Abstract] OR "mental ill health"[Title/Abstract] OR "mental health"[Title/Abstract])</w:t>
      </w:r>
    </w:p>
    <w:p w14:paraId="18E02133" w14:textId="77777777" w:rsidR="00FB7AAC" w:rsidRPr="00FD5518" w:rsidRDefault="00FB7AAC" w:rsidP="00FB7AAC">
      <w:pPr>
        <w:rPr>
          <w:lang w:val="en-US"/>
        </w:rPr>
      </w:pPr>
    </w:p>
    <w:p w14:paraId="3D034A11" w14:textId="6CA24E41" w:rsidR="00262AEA" w:rsidRPr="00FD5518" w:rsidRDefault="00FB7AAC" w:rsidP="00D55B73">
      <w:pPr>
        <w:pStyle w:val="Title"/>
        <w:rPr>
          <w:lang w:val="en-US"/>
        </w:rPr>
      </w:pPr>
      <w:r w:rsidRPr="00FD5518">
        <w:rPr>
          <w:lang w:val="en-US"/>
        </w:rPr>
        <w:t xml:space="preserve">CINAHL </w:t>
      </w:r>
    </w:p>
    <w:p w14:paraId="307BBF55" w14:textId="08B6A1B6" w:rsidR="00FB7AAC" w:rsidRPr="0045676B" w:rsidRDefault="00D04236" w:rsidP="00FB7AAC">
      <w:pPr>
        <w:rPr>
          <w:lang w:val="en-US"/>
        </w:rPr>
      </w:pPr>
      <w:r>
        <w:rPr>
          <w:lang w:val="en-US"/>
        </w:rPr>
        <w:t>(</w:t>
      </w:r>
      <w:r w:rsidR="00FB7AAC" w:rsidRPr="0045676B">
        <w:rPr>
          <w:lang w:val="en-US"/>
        </w:rPr>
        <w:t>(MH "Qualitative Studies+") OR TI “qualitative interview*” OR AB “qualitative interview*” OR TI “qualitative study” OR AB “qualitative study”</w:t>
      </w:r>
      <w:r>
        <w:rPr>
          <w:lang w:val="en-US"/>
        </w:rPr>
        <w:t>)</w:t>
      </w:r>
    </w:p>
    <w:p w14:paraId="1667E3EB" w14:textId="77777777" w:rsidR="00FB7AAC" w:rsidRPr="0045676B" w:rsidRDefault="00FB7AAC" w:rsidP="00FB7AAC">
      <w:pPr>
        <w:rPr>
          <w:rStyle w:val="Strong"/>
          <w:b w:val="0"/>
          <w:bCs w:val="0"/>
          <w:lang w:val="en-US"/>
        </w:rPr>
      </w:pPr>
      <w:r w:rsidRPr="0045676B">
        <w:rPr>
          <w:rStyle w:val="Strong"/>
          <w:lang w:val="en-US"/>
        </w:rPr>
        <w:t xml:space="preserve">AND </w:t>
      </w:r>
    </w:p>
    <w:p w14:paraId="2A9F5F27" w14:textId="3666B874" w:rsidR="00FB7AAC" w:rsidRPr="0045676B" w:rsidRDefault="00D04236" w:rsidP="00FB7AAC">
      <w:pPr>
        <w:rPr>
          <w:lang w:val="en-US"/>
        </w:rPr>
      </w:pPr>
      <w:r>
        <w:rPr>
          <w:lang w:val="en-US"/>
        </w:rPr>
        <w:t>(</w:t>
      </w:r>
      <w:r w:rsidR="00FB7AAC" w:rsidRPr="0045676B">
        <w:rPr>
          <w:lang w:val="en-US"/>
        </w:rPr>
        <w:t>MW attitude* OR TI attitude OR AB attitude OR TI experience OR AB experience OR TI perspective OR AB perspective</w:t>
      </w:r>
      <w:r>
        <w:rPr>
          <w:lang w:val="en-US"/>
        </w:rPr>
        <w:t>)</w:t>
      </w:r>
    </w:p>
    <w:p w14:paraId="3F121829" w14:textId="77777777" w:rsidR="00FB7AAC" w:rsidRPr="0045676B" w:rsidRDefault="00FB7AAC" w:rsidP="00FB7AAC">
      <w:pPr>
        <w:rPr>
          <w:rStyle w:val="Strong"/>
          <w:b w:val="0"/>
          <w:bCs w:val="0"/>
          <w:lang w:val="en-US"/>
        </w:rPr>
      </w:pPr>
      <w:r w:rsidRPr="0045676B">
        <w:rPr>
          <w:rStyle w:val="Strong"/>
          <w:lang w:val="en-US"/>
        </w:rPr>
        <w:t xml:space="preserve">AND </w:t>
      </w:r>
    </w:p>
    <w:p w14:paraId="3435B131" w14:textId="331B058E" w:rsidR="00FB7AAC" w:rsidRPr="0045676B" w:rsidRDefault="00D04236" w:rsidP="00FB7AAC">
      <w:pPr>
        <w:rPr>
          <w:lang w:val="en-US"/>
        </w:rPr>
      </w:pPr>
      <w:r>
        <w:rPr>
          <w:lang w:val="en-US"/>
        </w:rPr>
        <w:t>(</w:t>
      </w:r>
      <w:r w:rsidR="00FB7AAC" w:rsidRPr="0045676B">
        <w:rPr>
          <w:lang w:val="en-US"/>
        </w:rPr>
        <w:t>(MH "Mental Disorders+") OR (MH "Mental Health") OR TI "mental disorder*" OR AB "mental disorder*" OR TI "mental health" OR AB "mental health" OR TI "mental illness" OR AB "mental illness" OR TI "mental ill health" OR AB "mental ill health"</w:t>
      </w:r>
      <w:r>
        <w:rPr>
          <w:lang w:val="en-US"/>
        </w:rPr>
        <w:t>)</w:t>
      </w:r>
    </w:p>
    <w:p w14:paraId="0ADB658B" w14:textId="77777777" w:rsidR="00FB7AAC" w:rsidRPr="0045676B" w:rsidRDefault="00FB7AAC" w:rsidP="00FB7AAC">
      <w:pPr>
        <w:rPr>
          <w:rStyle w:val="Strong"/>
          <w:b w:val="0"/>
          <w:bCs w:val="0"/>
          <w:lang w:val="en-US"/>
        </w:rPr>
      </w:pPr>
      <w:r w:rsidRPr="0045676B">
        <w:rPr>
          <w:rStyle w:val="Strong"/>
          <w:lang w:val="en-US"/>
        </w:rPr>
        <w:t xml:space="preserve">AND </w:t>
      </w:r>
    </w:p>
    <w:p w14:paraId="1DD33694" w14:textId="2EB0DC8C" w:rsidR="00FB7AAC" w:rsidRDefault="00D04236" w:rsidP="00FB7AAC">
      <w:pPr>
        <w:rPr>
          <w:lang w:val="en-US"/>
        </w:rPr>
      </w:pPr>
      <w:r>
        <w:rPr>
          <w:lang w:val="en-US"/>
        </w:rPr>
        <w:t>(</w:t>
      </w:r>
      <w:r w:rsidR="00FB7AAC" w:rsidRPr="0045676B">
        <w:rPr>
          <w:lang w:val="en-US"/>
        </w:rPr>
        <w:t>(MH "Child") OR (MH "Adolescence") OR TI child OR AB child OR TI children OR AB children OR TI adolescen* OR AB adolescen*</w:t>
      </w:r>
      <w:r>
        <w:rPr>
          <w:lang w:val="en-US"/>
        </w:rPr>
        <w:t>)</w:t>
      </w:r>
    </w:p>
    <w:p w14:paraId="1537152E" w14:textId="74A38CCB" w:rsidR="00FB7AAC" w:rsidRPr="00A8203C" w:rsidRDefault="00FB7AAC" w:rsidP="00FB7AAC">
      <w:pPr>
        <w:pStyle w:val="Title"/>
        <w:rPr>
          <w:lang w:val="en-US"/>
        </w:rPr>
      </w:pPr>
      <w:r w:rsidRPr="00A8203C">
        <w:rPr>
          <w:lang w:val="en-US"/>
        </w:rPr>
        <w:t>P</w:t>
      </w:r>
      <w:r w:rsidR="0031249B" w:rsidRPr="00A8203C">
        <w:rPr>
          <w:lang w:val="en-US"/>
        </w:rPr>
        <w:t>sycInfo</w:t>
      </w:r>
    </w:p>
    <w:p w14:paraId="7D343284" w14:textId="4B02180C" w:rsidR="00FB7AAC" w:rsidRPr="00A8203C" w:rsidRDefault="00FB7AAC" w:rsidP="00FB7AAC">
      <w:pPr>
        <w:rPr>
          <w:lang w:val="en-US"/>
        </w:rPr>
      </w:pPr>
    </w:p>
    <w:p w14:paraId="102B84A2" w14:textId="59940F4F" w:rsidR="00FB7AAC" w:rsidRDefault="00FB7AAC" w:rsidP="00FB7AAC">
      <w:pPr>
        <w:rPr>
          <w:lang w:val="en-US"/>
        </w:rPr>
      </w:pPr>
      <w:r w:rsidRPr="003370E9">
        <w:rPr>
          <w:lang w:val="en-US"/>
        </w:rPr>
        <w:t>(MAINSUBJECT.EXACT.EXPLODE("Qualitative Methods") OR tiab("qualitative interview*") OR tiab("qualitative study")) AND ((MAINSUBJECT.EXACT.EXPLODE("Experiences (Events)") OR MAINSUBJECT.EXACT.EXPLODE("Attitudes")) OR tiab(attitude*) OR tiab(experience*) OR tiab(perception*)) AND (tiab(child OR children* OR adolescen*) OR age.exact("School Age (6-12 Yrs)" OR "Adolescence (13-17 Yrs)" OR "Childhood (birth-12 Yrs)")) AND ((MAINSUBJECT.EXACT.EXPLODE("Mental Health") OR MAINSUBJECT.EXACT.EXPLODE("Mental Disorders")) OR tiab("mental disorder*" OR "mental health" OR "mental illness" OR "mental ill health")) AND (stype.exact("Scholarly Journals") AND yr(2000-2029) AND PEER(yes))</w:t>
      </w:r>
    </w:p>
    <w:sectPr w:rsidR="00FB7A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7D6C7" w14:textId="77777777" w:rsidR="00627C05" w:rsidRDefault="00627C05" w:rsidP="00913E15">
      <w:pPr>
        <w:spacing w:after="0" w:line="240" w:lineRule="auto"/>
      </w:pPr>
      <w:r>
        <w:separator/>
      </w:r>
    </w:p>
  </w:endnote>
  <w:endnote w:type="continuationSeparator" w:id="0">
    <w:p w14:paraId="45A29883" w14:textId="77777777" w:rsidR="00627C05" w:rsidRDefault="00627C05" w:rsidP="00913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A6035" w14:textId="77777777" w:rsidR="00913E15" w:rsidRDefault="00913E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6E9B9" w14:textId="77777777" w:rsidR="00913E15" w:rsidRDefault="00913E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7A39C" w14:textId="77777777" w:rsidR="00913E15" w:rsidRDefault="00913E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6D81E" w14:textId="77777777" w:rsidR="00627C05" w:rsidRDefault="00627C05" w:rsidP="00913E15">
      <w:pPr>
        <w:spacing w:after="0" w:line="240" w:lineRule="auto"/>
      </w:pPr>
      <w:r>
        <w:separator/>
      </w:r>
    </w:p>
  </w:footnote>
  <w:footnote w:type="continuationSeparator" w:id="0">
    <w:p w14:paraId="489571E4" w14:textId="77777777" w:rsidR="00627C05" w:rsidRDefault="00627C05" w:rsidP="00913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89014" w14:textId="77777777" w:rsidR="00913E15" w:rsidRDefault="00913E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C96FA" w14:textId="73C02ED5" w:rsidR="00913E15" w:rsidRPr="003B10E7" w:rsidRDefault="00913E15">
    <w:pPr>
      <w:pStyle w:val="Header"/>
      <w:rPr>
        <w:i/>
        <w:iCs/>
        <w:lang w:val="en-US"/>
      </w:rPr>
    </w:pPr>
    <w:r w:rsidRPr="003B10E7">
      <w:rPr>
        <w:rFonts w:ascii="Times New Roman" w:hAnsi="Times New Roman" w:cs="Times New Roman"/>
        <w:sz w:val="24"/>
        <w:szCs w:val="24"/>
        <w:lang w:val="en-US"/>
      </w:rPr>
      <w:t xml:space="preserve">Supplementary file </w:t>
    </w:r>
    <w:r w:rsidR="003B10E7" w:rsidRPr="003B10E7">
      <w:rPr>
        <w:rFonts w:ascii="Times New Roman" w:hAnsi="Times New Roman" w:cs="Times New Roman"/>
        <w:sz w:val="24"/>
        <w:szCs w:val="24"/>
        <w:lang w:val="en-US"/>
      </w:rPr>
      <w:t>2</w:t>
    </w:r>
    <w:r>
      <w:rPr>
        <w:rFonts w:ascii="Times New Roman" w:hAnsi="Times New Roman" w:cs="Times New Roman"/>
        <w:sz w:val="24"/>
        <w:szCs w:val="24"/>
        <w:lang w:val="en-US"/>
      </w:rPr>
      <w:t xml:space="preserve">: </w:t>
    </w:r>
    <w:r w:rsidRPr="00913E15">
      <w:rPr>
        <w:rFonts w:ascii="Times New Roman" w:hAnsi="Times New Roman" w:cs="Times New Roman"/>
        <w:sz w:val="24"/>
        <w:szCs w:val="24"/>
        <w:lang w:val="en-US"/>
      </w:rPr>
      <w:t>The query-</w:t>
    </w:r>
    <w:r w:rsidRPr="00796CD1">
      <w:rPr>
        <w:rFonts w:ascii="Times New Roman" w:hAnsi="Times New Roman" w:cs="Times New Roman"/>
        <w:sz w:val="24"/>
        <w:szCs w:val="24"/>
        <w:lang w:val="en-US"/>
      </w:rPr>
      <w:t>string</w:t>
    </w:r>
    <w:r w:rsidR="003E205B" w:rsidRPr="00796CD1">
      <w:rPr>
        <w:rFonts w:ascii="Times New Roman" w:hAnsi="Times New Roman" w:cs="Times New Roman"/>
        <w:sz w:val="24"/>
        <w:szCs w:val="24"/>
        <w:lang w:val="en-US"/>
      </w:rPr>
      <w:t>s</w:t>
    </w:r>
    <w:r w:rsidRPr="00796CD1">
      <w:rPr>
        <w:rFonts w:ascii="Times New Roman" w:hAnsi="Times New Roman" w:cs="Times New Roman"/>
        <w:sz w:val="24"/>
        <w:szCs w:val="24"/>
        <w:lang w:val="en-US"/>
      </w:rPr>
      <w:t xml:space="preserve"> for each of the databases used; Cinahl, PubMed and PsychInfo</w:t>
    </w:r>
    <w:r w:rsidR="003E205B" w:rsidRPr="00796CD1">
      <w:rPr>
        <w:rFonts w:ascii="Times New Roman" w:hAnsi="Times New Roman" w:cs="Times New Roman"/>
        <w:sz w:val="24"/>
        <w:szCs w:val="24"/>
        <w:lang w:val="en-US"/>
      </w:rPr>
      <w:t>.</w:t>
    </w:r>
    <w:r w:rsidR="000269A0" w:rsidRPr="00796CD1">
      <w:rPr>
        <w:rFonts w:ascii="Times New Roman" w:hAnsi="Times New Roman" w:cs="Times New Roman"/>
        <w:sz w:val="24"/>
        <w:szCs w:val="24"/>
        <w:lang w:val="en-US"/>
      </w:rPr>
      <w:t xml:space="preserve"> Date</w:t>
    </w:r>
    <w:r w:rsidR="00796CD1" w:rsidRPr="003B10E7">
      <w:rPr>
        <w:rFonts w:ascii="Times New Roman" w:hAnsi="Times New Roman" w:cs="Times New Roman"/>
        <w:sz w:val="24"/>
        <w:szCs w:val="24"/>
        <w:lang w:val="en-US"/>
      </w:rPr>
      <w:t xml:space="preserve"> the most recent search was executed</w:t>
    </w:r>
    <w:r w:rsidR="002C60F9" w:rsidRPr="003B10E7">
      <w:rPr>
        <w:rFonts w:ascii="Times New Roman" w:hAnsi="Times New Roman" w:cs="Times New Roman"/>
        <w:sz w:val="24"/>
        <w:szCs w:val="24"/>
        <w:lang w:val="en-US"/>
      </w:rPr>
      <w:t>: 240917</w:t>
    </w:r>
    <w:r w:rsidR="003B10E7">
      <w:rPr>
        <w:rFonts w:ascii="Times New Roman" w:hAnsi="Times New Roman" w:cs="Times New Roman"/>
        <w:sz w:val="24"/>
        <w:szCs w:val="24"/>
        <w:lang w:val="en-US"/>
      </w:rPr>
      <w:t xml:space="preserve">. </w:t>
    </w:r>
    <w:r w:rsidR="003B10E7">
      <w:rPr>
        <w:rFonts w:ascii="Times New Roman" w:hAnsi="Times New Roman" w:cs="Times New Roman"/>
        <w:i/>
        <w:iCs/>
        <w:sz w:val="24"/>
        <w:szCs w:val="24"/>
        <w:lang w:val="en-US"/>
      </w:rPr>
      <w:t>Children</w:t>
    </w:r>
    <w:r w:rsidR="00E46AD6">
      <w:rPr>
        <w:rFonts w:ascii="Times New Roman" w:hAnsi="Times New Roman" w:cs="Times New Roman"/>
        <w:i/>
        <w:iCs/>
        <w:sz w:val="24"/>
        <w:szCs w:val="24"/>
        <w:lang w:val="en-US"/>
      </w:rPr>
      <w:t>’s experiences of living with their mental ill-health – a scoping review.</w:t>
    </w:r>
  </w:p>
  <w:p w14:paraId="2533C04D" w14:textId="77777777" w:rsidR="00913E15" w:rsidRPr="00913E15" w:rsidRDefault="00913E15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A0061" w14:textId="77777777" w:rsidR="00913E15" w:rsidRDefault="00913E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AAC"/>
    <w:rsid w:val="000269A0"/>
    <w:rsid w:val="0004036F"/>
    <w:rsid w:val="000B2C51"/>
    <w:rsid w:val="00176092"/>
    <w:rsid w:val="001A4404"/>
    <w:rsid w:val="001E58D3"/>
    <w:rsid w:val="00262AEA"/>
    <w:rsid w:val="002C60F9"/>
    <w:rsid w:val="002F4A0A"/>
    <w:rsid w:val="0031249B"/>
    <w:rsid w:val="003B10E7"/>
    <w:rsid w:val="003E205B"/>
    <w:rsid w:val="0045676B"/>
    <w:rsid w:val="004664F5"/>
    <w:rsid w:val="00520BCB"/>
    <w:rsid w:val="005E25F8"/>
    <w:rsid w:val="00627C05"/>
    <w:rsid w:val="00756208"/>
    <w:rsid w:val="00761965"/>
    <w:rsid w:val="00796CD1"/>
    <w:rsid w:val="008145ED"/>
    <w:rsid w:val="008447FA"/>
    <w:rsid w:val="00845B94"/>
    <w:rsid w:val="008A6B59"/>
    <w:rsid w:val="008B193C"/>
    <w:rsid w:val="009028DB"/>
    <w:rsid w:val="00913E15"/>
    <w:rsid w:val="009214AE"/>
    <w:rsid w:val="009612B2"/>
    <w:rsid w:val="00966271"/>
    <w:rsid w:val="00A006C6"/>
    <w:rsid w:val="00A05891"/>
    <w:rsid w:val="00A8203C"/>
    <w:rsid w:val="00B074F2"/>
    <w:rsid w:val="00B450CC"/>
    <w:rsid w:val="00B85C8C"/>
    <w:rsid w:val="00B949B5"/>
    <w:rsid w:val="00D04236"/>
    <w:rsid w:val="00D55B73"/>
    <w:rsid w:val="00DB1686"/>
    <w:rsid w:val="00DB5326"/>
    <w:rsid w:val="00DE185D"/>
    <w:rsid w:val="00E37415"/>
    <w:rsid w:val="00E46AD6"/>
    <w:rsid w:val="00EF4605"/>
    <w:rsid w:val="00F30DCB"/>
    <w:rsid w:val="00FA1492"/>
    <w:rsid w:val="00FB7AAC"/>
    <w:rsid w:val="00FD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3DCC9"/>
  <w15:chartTrackingRefBased/>
  <w15:docId w15:val="{28EBD563-5568-4DB4-B46F-5CAC637E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AAC"/>
  </w:style>
  <w:style w:type="paragraph" w:styleId="Heading1">
    <w:name w:val="heading 1"/>
    <w:basedOn w:val="Normal"/>
    <w:link w:val="Heading1Char"/>
    <w:uiPriority w:val="9"/>
    <w:qFormat/>
    <w:rsid w:val="003124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7AA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B7AAC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B7A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FB7A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B7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249B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A0589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3E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E15"/>
  </w:style>
  <w:style w:type="paragraph" w:styleId="Footer">
    <w:name w:val="footer"/>
    <w:basedOn w:val="Normal"/>
    <w:link w:val="FooterChar"/>
    <w:uiPriority w:val="99"/>
    <w:unhideWhenUsed/>
    <w:rsid w:val="00913E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3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llberg</dc:creator>
  <cp:keywords/>
  <dc:description/>
  <cp:lastModifiedBy>Eva-Karin Gotting</cp:lastModifiedBy>
  <cp:revision>11</cp:revision>
  <dcterms:created xsi:type="dcterms:W3CDTF">2025-01-23T12:10:00Z</dcterms:created>
  <dcterms:modified xsi:type="dcterms:W3CDTF">2025-02-03T08:46:00Z</dcterms:modified>
</cp:coreProperties>
</file>